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B7CE" w14:textId="036D0662" w:rsidR="005B15D3" w:rsidRPr="005B09F2" w:rsidRDefault="00A27CFD" w:rsidP="005B15D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5B09F2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Supplementary </w:t>
      </w:r>
      <w:r w:rsidR="005B15D3" w:rsidRPr="005B09F2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Table </w:t>
      </w:r>
      <w:r w:rsidRPr="005B09F2">
        <w:rPr>
          <w:rFonts w:ascii="Times New Roman" w:hAnsi="Times New Roman" w:cs="Times New Roman"/>
          <w:b/>
          <w:bCs/>
          <w:sz w:val="24"/>
          <w:szCs w:val="24"/>
          <w:lang w:val="en-IE"/>
        </w:rPr>
        <w:t>S</w:t>
      </w:r>
      <w:r w:rsidR="005B15D3" w:rsidRPr="005B09F2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1. </w:t>
      </w:r>
      <w:r w:rsidR="005B15D3" w:rsidRPr="005B09F2">
        <w:rPr>
          <w:rFonts w:ascii="Times New Roman" w:hAnsi="Times New Roman" w:cs="Times New Roman"/>
          <w:sz w:val="24"/>
          <w:szCs w:val="24"/>
          <w:lang w:val="en-IE"/>
        </w:rPr>
        <w:t xml:space="preserve">Lactococcal strains used in this </w:t>
      </w:r>
      <w:r w:rsidR="009C6855" w:rsidRPr="005B09F2">
        <w:rPr>
          <w:rFonts w:ascii="Times New Roman" w:hAnsi="Times New Roman" w:cs="Times New Roman"/>
          <w:sz w:val="24"/>
          <w:szCs w:val="24"/>
          <w:lang w:val="en-IE"/>
        </w:rPr>
        <w:t>study</w:t>
      </w:r>
      <w:r w:rsidR="003E14B0" w:rsidRPr="005B09F2">
        <w:rPr>
          <w:rFonts w:ascii="Times New Roman" w:hAnsi="Times New Roman" w:cs="Times New Roman"/>
          <w:sz w:val="24"/>
          <w:szCs w:val="24"/>
          <w:lang w:val="en-IE"/>
        </w:rPr>
        <w:t>.</w:t>
      </w:r>
    </w:p>
    <w:tbl>
      <w:tblPr>
        <w:tblStyle w:val="PlainTable5"/>
        <w:tblW w:w="9498" w:type="dxa"/>
        <w:tblLook w:val="04A0" w:firstRow="1" w:lastRow="0" w:firstColumn="1" w:lastColumn="0" w:noHBand="0" w:noVBand="1"/>
      </w:tblPr>
      <w:tblGrid>
        <w:gridCol w:w="1865"/>
        <w:gridCol w:w="3726"/>
        <w:gridCol w:w="3907"/>
      </w:tblGrid>
      <w:tr w:rsidR="005B15D3" w:rsidRPr="005B09F2" w14:paraId="58195A25" w14:textId="77777777" w:rsidTr="00D55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5" w:type="dxa"/>
            <w:tcBorders>
              <w:top w:val="single" w:sz="4" w:space="0" w:color="auto"/>
            </w:tcBorders>
          </w:tcPr>
          <w:p w14:paraId="7B1E4115" w14:textId="77777777" w:rsidR="005B15D3" w:rsidRPr="005B09F2" w:rsidRDefault="005B15D3" w:rsidP="007951B7">
            <w:pPr>
              <w:spacing w:after="120" w:line="360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</w:pPr>
            <w:bookmarkStart w:id="0" w:name="_Hlk36470094"/>
            <w:r w:rsidRPr="005B09F2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  <w:t>Strain</w:t>
            </w:r>
          </w:p>
        </w:tc>
        <w:tc>
          <w:tcPr>
            <w:tcW w:w="3726" w:type="dxa"/>
            <w:tcBorders>
              <w:top w:val="single" w:sz="4" w:space="0" w:color="auto"/>
            </w:tcBorders>
          </w:tcPr>
          <w:p w14:paraId="52B3CE5F" w14:textId="77777777" w:rsidR="005B15D3" w:rsidRPr="005B09F2" w:rsidRDefault="005B15D3" w:rsidP="007951B7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  <w:t>Plasmids present in the strain</w:t>
            </w:r>
          </w:p>
        </w:tc>
        <w:tc>
          <w:tcPr>
            <w:tcW w:w="3907" w:type="dxa"/>
            <w:tcBorders>
              <w:top w:val="single" w:sz="4" w:space="0" w:color="auto"/>
            </w:tcBorders>
          </w:tcPr>
          <w:p w14:paraId="5700E335" w14:textId="540DFEAF" w:rsidR="005B15D3" w:rsidRPr="005B09F2" w:rsidRDefault="008C7ACE" w:rsidP="007951B7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  <w:t>Relevant properties</w:t>
            </w:r>
          </w:p>
        </w:tc>
      </w:tr>
      <w:tr w:rsidR="00D55E91" w:rsidRPr="00B15032" w14:paraId="0A2D04E2" w14:textId="77777777" w:rsidTr="0011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B1183A7" w14:textId="77777777" w:rsidR="00D55E91" w:rsidRPr="005B09F2" w:rsidRDefault="00D55E91" w:rsidP="00B57F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19F485E5" w14:textId="6F8E2959" w:rsidR="00D55E91" w:rsidRPr="005B09F2" w:rsidRDefault="00D55E91" w:rsidP="00B57F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MG1614</w:t>
            </w:r>
          </w:p>
        </w:tc>
        <w:tc>
          <w:tcPr>
            <w:tcW w:w="3726" w:type="dxa"/>
          </w:tcPr>
          <w:p w14:paraId="54C16F24" w14:textId="77777777" w:rsidR="00D55E91" w:rsidRPr="005B09F2" w:rsidRDefault="00D55E91" w:rsidP="00B57F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BD1A6D3" w14:textId="77777777" w:rsidR="00D55E91" w:rsidRPr="005B09F2" w:rsidRDefault="00D55E91" w:rsidP="00B57F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907" w:type="dxa"/>
          </w:tcPr>
          <w:p w14:paraId="76256E0E" w14:textId="77777777" w:rsidR="00B57F2C" w:rsidRPr="005B09F2" w:rsidRDefault="00B57F2C" w:rsidP="0079447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  <w:p w14:paraId="54F9B1F6" w14:textId="49A91207" w:rsidR="00D55E91" w:rsidRPr="005B09F2" w:rsidRDefault="00D55E91" w:rsidP="0079447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Main recipient strain, plasmid-free and streptomycin resistant</w:t>
            </w:r>
          </w:p>
        </w:tc>
      </w:tr>
      <w:tr w:rsidR="00D55E91" w:rsidRPr="00B15032" w14:paraId="037FE339" w14:textId="77777777" w:rsidTr="00114BB4">
        <w:trPr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5C95149" w14:textId="77777777" w:rsidR="00B57F2C" w:rsidRPr="005B09F2" w:rsidRDefault="00B57F2C" w:rsidP="00B57F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</w:pPr>
          </w:p>
          <w:p w14:paraId="1C4CB481" w14:textId="14FC1549" w:rsidR="00D55E91" w:rsidRPr="005B09F2" w:rsidRDefault="00D55E91" w:rsidP="00B57F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41712FE1" w14:textId="77777777" w:rsidR="00B57F2C" w:rsidRPr="005B09F2" w:rsidRDefault="00B57F2C" w:rsidP="00B57F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0936307" w14:textId="2533708A" w:rsidR="00D55E91" w:rsidRPr="005B09F2" w:rsidRDefault="003B2F03" w:rsidP="00B57F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907" w:type="dxa"/>
          </w:tcPr>
          <w:p w14:paraId="681EA82F" w14:textId="77777777" w:rsidR="00B57F2C" w:rsidRPr="005B09F2" w:rsidRDefault="00B57F2C" w:rsidP="0079447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14AF403" w14:textId="4A387BBA" w:rsidR="00D55E91" w:rsidRPr="005B09F2" w:rsidRDefault="00794471" w:rsidP="0079447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erivative of the parental strain </w:t>
            </w:r>
            <w:r w:rsidRPr="005B09F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L. cremoris 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1363</w:t>
            </w:r>
          </w:p>
        </w:tc>
      </w:tr>
      <w:tr w:rsidR="00587BF7" w:rsidRPr="00B15032" w14:paraId="3A2D4B07" w14:textId="77777777" w:rsidTr="00587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6E59199" w14:textId="77777777" w:rsidR="00587BF7" w:rsidRPr="005B09F2" w:rsidRDefault="00587BF7" w:rsidP="00587BF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395C67D7" w14:textId="400F879A" w:rsidR="00587BF7" w:rsidRPr="005B09F2" w:rsidRDefault="00587BF7" w:rsidP="00587BF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2ED203CD" w14:textId="77777777" w:rsidR="00587BF7" w:rsidRPr="005B09F2" w:rsidRDefault="00587BF7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90887D0" w14:textId="578B6FFD" w:rsidR="00587BF7" w:rsidRPr="005B09F2" w:rsidRDefault="00587BF7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pNP40</w:t>
            </w:r>
          </w:p>
        </w:tc>
        <w:tc>
          <w:tcPr>
            <w:tcW w:w="3907" w:type="dxa"/>
          </w:tcPr>
          <w:p w14:paraId="7AC3159D" w14:textId="77777777" w:rsidR="00587BF7" w:rsidRPr="005B09F2" w:rsidRDefault="00587BF7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74EEED5" w14:textId="7949A1DF" w:rsidR="00587BF7" w:rsidRPr="005B09F2" w:rsidRDefault="00587BF7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ain harbouring the conjugative plasmid pNP40</w:t>
            </w:r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s</w:t>
            </w:r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87BF7" w:rsidRPr="00B15032" w14:paraId="6364AB8E" w14:textId="77777777" w:rsidTr="00462F23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113AB13" w14:textId="77777777" w:rsidR="00587BF7" w:rsidRPr="005B09F2" w:rsidRDefault="00587BF7" w:rsidP="00587BF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0BA6B247" w14:textId="7A96C7C6" w:rsidR="00587BF7" w:rsidRPr="005B09F2" w:rsidRDefault="00587BF7" w:rsidP="00587BF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057AE8E6" w14:textId="77777777" w:rsidR="00587BF7" w:rsidRPr="005B09F2" w:rsidRDefault="00587BF7" w:rsidP="00587BF7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5120D43" w14:textId="5BA60BA0" w:rsidR="00587BF7" w:rsidRPr="005B09F2" w:rsidRDefault="00587BF7" w:rsidP="00587BF7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pUC11B</w:t>
            </w:r>
          </w:p>
        </w:tc>
        <w:tc>
          <w:tcPr>
            <w:tcW w:w="3907" w:type="dxa"/>
          </w:tcPr>
          <w:p w14:paraId="1FF2F937" w14:textId="77777777" w:rsidR="00587BF7" w:rsidRPr="005B09F2" w:rsidRDefault="00587BF7" w:rsidP="00587BF7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093710B" w14:textId="05DA70FC" w:rsidR="00587BF7" w:rsidRPr="005B09F2" w:rsidRDefault="00587BF7" w:rsidP="00587BF7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ain harbouring the conjugative plasmid pUC11B</w:t>
            </w:r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B09F2" w:rsidRPr="00B15032" w14:paraId="3F615E72" w14:textId="77777777" w:rsidTr="0046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E3853F0" w14:textId="7F3CF4C4" w:rsidR="005B09F2" w:rsidRPr="005B09F2" w:rsidRDefault="005B09F2" w:rsidP="00587BF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01F9181A" w14:textId="436BD8DC" w:rsidR="005B09F2" w:rsidRPr="005B09F2" w:rsidRDefault="005B09F2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pPEPi</w:t>
            </w:r>
            <w:proofErr w:type="spellEnd"/>
          </w:p>
        </w:tc>
        <w:tc>
          <w:tcPr>
            <w:tcW w:w="3907" w:type="dxa"/>
          </w:tcPr>
          <w:p w14:paraId="4C1E3EF0" w14:textId="314BD6A1" w:rsidR="005B09F2" w:rsidRPr="005B09F2" w:rsidRDefault="005B09F2" w:rsidP="00587BF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th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ucible low copy vector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EP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B09F2" w:rsidRPr="00B15032" w14:paraId="5A39C8C9" w14:textId="77777777" w:rsidTr="00462F23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9E7A432" w14:textId="7450B08E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6692D081" w14:textId="21F4FE8D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PTPi</w:t>
            </w:r>
          </w:p>
        </w:tc>
        <w:tc>
          <w:tcPr>
            <w:tcW w:w="3907" w:type="dxa"/>
          </w:tcPr>
          <w:p w14:paraId="2955C380" w14:textId="377CE641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th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ucible low copy vector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TPi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B09F2" w:rsidRPr="00B15032" w14:paraId="75AD06AF" w14:textId="77777777" w:rsidTr="0046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5B26BA9" w14:textId="40CE2B2A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28D8F1B6" w14:textId="1FCCC5CC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spellStart"/>
            <w:proofErr w:type="gramStart"/>
            <w:r w:rsidRPr="005B09F2">
              <w:rPr>
                <w:rFonts w:ascii="Times New Roman" w:hAnsi="Times New Roman" w:cs="Times New Roman"/>
                <w:iCs/>
                <w:sz w:val="24"/>
                <w:szCs w:val="24"/>
                <w:lang w:val="en-IE"/>
              </w:rPr>
              <w:t>pPEPi</w:t>
            </w:r>
            <w:proofErr w:type="spellEnd"/>
            <w:r w:rsidRPr="005B09F2">
              <w:rPr>
                <w:rFonts w:ascii="Times New Roman" w:hAnsi="Times New Roman" w:cs="Times New Roman"/>
                <w:iCs/>
                <w:sz w:val="24"/>
                <w:szCs w:val="24"/>
                <w:lang w:val="en-IE"/>
              </w:rPr>
              <w:t>::</w:t>
            </w:r>
            <w:proofErr w:type="gramEnd"/>
            <w:r w:rsidRPr="005B09F2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traAd</w:t>
            </w:r>
          </w:p>
        </w:tc>
        <w:tc>
          <w:tcPr>
            <w:tcW w:w="3907" w:type="dxa"/>
          </w:tcPr>
          <w:p w14:paraId="25BD9941" w14:textId="768074F9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verexpressing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EPi</w:t>
            </w:r>
            <w:proofErr w:type="spellEnd"/>
          </w:p>
        </w:tc>
      </w:tr>
      <w:tr w:rsidR="005B09F2" w:rsidRPr="00B15032" w14:paraId="0D3F2BCA" w14:textId="77777777" w:rsidTr="00462F23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7FD1735" w14:textId="3914702A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237033F6" w14:textId="1B68077B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spellStart"/>
            <w:proofErr w:type="gramStart"/>
            <w:r w:rsidRPr="005B09F2">
              <w:rPr>
                <w:rFonts w:ascii="Times New Roman" w:hAnsi="Times New Roman" w:cs="Times New Roman"/>
                <w:iCs/>
                <w:sz w:val="24"/>
                <w:szCs w:val="24"/>
                <w:lang w:val="en-IE"/>
              </w:rPr>
              <w:t>pPEPi</w:t>
            </w:r>
            <w:proofErr w:type="spellEnd"/>
            <w:r w:rsidRPr="005B09F2">
              <w:rPr>
                <w:rFonts w:ascii="Times New Roman" w:hAnsi="Times New Roman" w:cs="Times New Roman"/>
                <w:iCs/>
                <w:sz w:val="24"/>
                <w:szCs w:val="24"/>
                <w:lang w:val="en-IE"/>
              </w:rPr>
              <w:t>::</w:t>
            </w:r>
            <w:proofErr w:type="gramEnd"/>
            <w:r w:rsidRPr="005B09F2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trsAd</w:t>
            </w:r>
          </w:p>
        </w:tc>
        <w:tc>
          <w:tcPr>
            <w:tcW w:w="3907" w:type="dxa"/>
          </w:tcPr>
          <w:p w14:paraId="22861778" w14:textId="3F9DF8FF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verexpressing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EPi</w:t>
            </w:r>
            <w:proofErr w:type="spellEnd"/>
          </w:p>
        </w:tc>
      </w:tr>
      <w:tr w:rsidR="005B09F2" w:rsidRPr="00B15032" w14:paraId="4763E66D" w14:textId="77777777" w:rsidTr="0046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EAC8986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6FD35997" w14:textId="5C249F49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</w:tcPr>
          <w:p w14:paraId="03FFA9E9" w14:textId="77777777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A20DB50" w14:textId="20E62C72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gramStart"/>
            <w:r w:rsidRPr="005B09F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aAd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gramEnd"/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Ter</w:t>
            </w:r>
          </w:p>
        </w:tc>
        <w:tc>
          <w:tcPr>
            <w:tcW w:w="3907" w:type="dxa"/>
          </w:tcPr>
          <w:p w14:paraId="07470E74" w14:textId="77777777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98A3D70" w14:textId="4C023BA7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the </w:t>
            </w:r>
            <w:r w:rsidRPr="005B09F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raAd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utant derivative of plasmid pNP40</w:t>
            </w:r>
          </w:p>
        </w:tc>
      </w:tr>
      <w:tr w:rsidR="005B09F2" w:rsidRPr="00B15032" w14:paraId="1C938856" w14:textId="77777777" w:rsidTr="00225AEA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0CB75964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3E376ECA" w14:textId="70ED12D0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51F7AC53" w14:textId="77777777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FA20722" w14:textId="789833BB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gramStart"/>
            <w:r w:rsidRPr="005B09F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sAd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gramEnd"/>
            <w:r w:rsidRPr="005B09F2">
              <w:rPr>
                <w:rFonts w:ascii="Times New Roman" w:hAnsi="Times New Roman" w:cs="Times New Roman"/>
                <w:bCs/>
                <w:sz w:val="24"/>
                <w:szCs w:val="24"/>
              </w:rPr>
              <w:t>Ter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3D1AB969" w14:textId="77777777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5F895B1" w14:textId="4547D8C5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the </w:t>
            </w:r>
            <w:r w:rsidRPr="005B09F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rsAd</w:t>
            </w: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utant derivative of plasmid pUC11B</w:t>
            </w:r>
          </w:p>
        </w:tc>
      </w:tr>
      <w:tr w:rsidR="005B09F2" w:rsidRPr="00B15032" w14:paraId="2BC55C23" w14:textId="77777777" w:rsidTr="0022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68CA6010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5476C83C" w14:textId="36D42CB1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7DCB5498" w14:textId="77777777" w:rsid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BEC89D3" w14:textId="6D9C2C93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PTPi, pGFP8048E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498FD525" w14:textId="77777777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C70504C" w14:textId="50F2DBE2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 copy vector pPTPi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 and pGFP8048 (</w:t>
            </w:r>
            <w:proofErr w:type="spellStart"/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ressing GFP under the control of the nisin inducible promoter from pNZ8048E</w:t>
            </w:r>
          </w:p>
        </w:tc>
      </w:tr>
      <w:tr w:rsidR="005B09F2" w:rsidRPr="00B15032" w14:paraId="6B9B29EB" w14:textId="77777777" w:rsidTr="00225AEA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213C8E7A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04E3031D" w14:textId="2B3292B3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4E32A63B" w14:textId="77777777" w:rsid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3FB2D81" w14:textId="772BD700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PTPi, pMC8048E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513A3373" w14:textId="77777777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60D69A8" w14:textId="35DBCD32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 copy vector pPTPi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 and pMC8048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(</w:t>
            </w:r>
            <w:proofErr w:type="spellStart"/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ressing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under the control of the nisin inducible promoter from pNZ8048E</w:t>
            </w:r>
          </w:p>
        </w:tc>
      </w:tr>
      <w:tr w:rsidR="005B09F2" w:rsidRPr="00B15032" w14:paraId="05637198" w14:textId="77777777" w:rsidTr="0022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19FB2477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0FB3F92A" w14:textId="52B2A1E0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29F8F481" w14:textId="77777777" w:rsid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6A8AF7" w14:textId="2E77E6D0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PTPi::</w:t>
            </w:r>
            <w:proofErr w:type="gram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pGFP8048E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06D85121" w14:textId="77777777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061DCE1" w14:textId="07276BE0" w:rsidR="005B09F2" w:rsidRPr="005B09F2" w:rsidRDefault="005B09F2" w:rsidP="005B09F2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ow copy vector pPTPi overexpressing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rom pNP40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 and pGFP8048 (</w:t>
            </w:r>
            <w:proofErr w:type="spellStart"/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ressing GFP under the control of the nisin inducible promoter from pNZ8048E</w:t>
            </w:r>
          </w:p>
        </w:tc>
      </w:tr>
      <w:tr w:rsidR="005B09F2" w:rsidRPr="00B15032" w14:paraId="130E12DA" w14:textId="77777777" w:rsidTr="00225AEA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7FA46327" w14:textId="77777777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</w:p>
          <w:p w14:paraId="460DC57D" w14:textId="607CC135" w:rsidR="005B09F2" w:rsidRPr="005B09F2" w:rsidRDefault="005B09F2" w:rsidP="005B09F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B09F2">
              <w:rPr>
                <w:rFonts w:ascii="Times New Roman" w:hAnsi="Times New Roman" w:cs="Times New Roman"/>
                <w:b/>
                <w:sz w:val="24"/>
                <w:szCs w:val="24"/>
              </w:rPr>
              <w:t>L. cremoris NZ9000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2D0CF9C7" w14:textId="77777777" w:rsid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95E15FE" w14:textId="18CE3875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PTPi::</w:t>
            </w:r>
            <w:proofErr w:type="gram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s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pMC8048E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07221DEB" w14:textId="77777777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97E72FC" w14:textId="014B9616" w:rsidR="005B09F2" w:rsidRPr="005B09F2" w:rsidRDefault="005B09F2" w:rsidP="005B09F2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09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rain harbour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ow copy vector pPTPi overexpressing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s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rom pUC11B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 and pMC8048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(</w:t>
            </w:r>
            <w:proofErr w:type="spellStart"/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ressing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under the control of the nisin inducible promoter from pNZ8048E</w:t>
            </w:r>
          </w:p>
        </w:tc>
      </w:tr>
      <w:bookmarkEnd w:id="0"/>
    </w:tbl>
    <w:p w14:paraId="0C70CACE" w14:textId="77777777" w:rsidR="003E14B0" w:rsidRPr="005B09F2" w:rsidRDefault="003E14B0" w:rsidP="00CB1C4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sectPr w:rsidR="003E14B0" w:rsidRPr="005B09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CE"/>
    <w:rsid w:val="00003745"/>
    <w:rsid w:val="00004B78"/>
    <w:rsid w:val="00016A57"/>
    <w:rsid w:val="00034E6B"/>
    <w:rsid w:val="00052309"/>
    <w:rsid w:val="00057CB1"/>
    <w:rsid w:val="00081EA7"/>
    <w:rsid w:val="0008418B"/>
    <w:rsid w:val="00091404"/>
    <w:rsid w:val="000A1DA5"/>
    <w:rsid w:val="000A3EA0"/>
    <w:rsid w:val="001128AE"/>
    <w:rsid w:val="00114BB4"/>
    <w:rsid w:val="00126E26"/>
    <w:rsid w:val="00144D98"/>
    <w:rsid w:val="001472F6"/>
    <w:rsid w:val="001564BD"/>
    <w:rsid w:val="00170817"/>
    <w:rsid w:val="00183AB3"/>
    <w:rsid w:val="001A4E32"/>
    <w:rsid w:val="001D25D7"/>
    <w:rsid w:val="001D6D06"/>
    <w:rsid w:val="001F59AF"/>
    <w:rsid w:val="00204211"/>
    <w:rsid w:val="00210B26"/>
    <w:rsid w:val="0022034A"/>
    <w:rsid w:val="00250645"/>
    <w:rsid w:val="00264E1A"/>
    <w:rsid w:val="00281E03"/>
    <w:rsid w:val="002E5764"/>
    <w:rsid w:val="00306A82"/>
    <w:rsid w:val="00310839"/>
    <w:rsid w:val="00342013"/>
    <w:rsid w:val="00342FE6"/>
    <w:rsid w:val="00344D41"/>
    <w:rsid w:val="00361A99"/>
    <w:rsid w:val="003B2F03"/>
    <w:rsid w:val="003B5EE1"/>
    <w:rsid w:val="003D6C08"/>
    <w:rsid w:val="003E14B0"/>
    <w:rsid w:val="00400A34"/>
    <w:rsid w:val="00421093"/>
    <w:rsid w:val="004263BF"/>
    <w:rsid w:val="00445709"/>
    <w:rsid w:val="0045345D"/>
    <w:rsid w:val="00453DD8"/>
    <w:rsid w:val="00456E84"/>
    <w:rsid w:val="004572D6"/>
    <w:rsid w:val="00462F23"/>
    <w:rsid w:val="00474C47"/>
    <w:rsid w:val="0049097E"/>
    <w:rsid w:val="004F2CAD"/>
    <w:rsid w:val="004F730D"/>
    <w:rsid w:val="005117CE"/>
    <w:rsid w:val="0054127E"/>
    <w:rsid w:val="00574492"/>
    <w:rsid w:val="00576709"/>
    <w:rsid w:val="00581300"/>
    <w:rsid w:val="00587BF7"/>
    <w:rsid w:val="0059403B"/>
    <w:rsid w:val="005B09F2"/>
    <w:rsid w:val="005B15D3"/>
    <w:rsid w:val="005F49F3"/>
    <w:rsid w:val="00601B11"/>
    <w:rsid w:val="0067503A"/>
    <w:rsid w:val="006A2802"/>
    <w:rsid w:val="006A6817"/>
    <w:rsid w:val="006F5EE5"/>
    <w:rsid w:val="0070121E"/>
    <w:rsid w:val="00712CF6"/>
    <w:rsid w:val="00732DD2"/>
    <w:rsid w:val="007415F7"/>
    <w:rsid w:val="00755E1F"/>
    <w:rsid w:val="00766B35"/>
    <w:rsid w:val="0077077D"/>
    <w:rsid w:val="00791BC3"/>
    <w:rsid w:val="00794471"/>
    <w:rsid w:val="007951B7"/>
    <w:rsid w:val="007C06B9"/>
    <w:rsid w:val="0081131F"/>
    <w:rsid w:val="00813E7E"/>
    <w:rsid w:val="0083760B"/>
    <w:rsid w:val="00851D2F"/>
    <w:rsid w:val="008543AF"/>
    <w:rsid w:val="00890AF2"/>
    <w:rsid w:val="008C7ACE"/>
    <w:rsid w:val="008E06EA"/>
    <w:rsid w:val="00900F6D"/>
    <w:rsid w:val="009112CA"/>
    <w:rsid w:val="00946895"/>
    <w:rsid w:val="00971320"/>
    <w:rsid w:val="00980536"/>
    <w:rsid w:val="00992F50"/>
    <w:rsid w:val="009972DD"/>
    <w:rsid w:val="009A3763"/>
    <w:rsid w:val="009A3828"/>
    <w:rsid w:val="009C6855"/>
    <w:rsid w:val="009D61EC"/>
    <w:rsid w:val="009F44DA"/>
    <w:rsid w:val="00A174EC"/>
    <w:rsid w:val="00A17D0D"/>
    <w:rsid w:val="00A26E12"/>
    <w:rsid w:val="00A27CFD"/>
    <w:rsid w:val="00A43E76"/>
    <w:rsid w:val="00A65A86"/>
    <w:rsid w:val="00AB6FC0"/>
    <w:rsid w:val="00AD6B5C"/>
    <w:rsid w:val="00B15032"/>
    <w:rsid w:val="00B15277"/>
    <w:rsid w:val="00B21149"/>
    <w:rsid w:val="00B236E8"/>
    <w:rsid w:val="00B55D92"/>
    <w:rsid w:val="00B57F2C"/>
    <w:rsid w:val="00B7642C"/>
    <w:rsid w:val="00BA65D1"/>
    <w:rsid w:val="00BC2C88"/>
    <w:rsid w:val="00BF1232"/>
    <w:rsid w:val="00BF5DB5"/>
    <w:rsid w:val="00C11D0B"/>
    <w:rsid w:val="00C1429C"/>
    <w:rsid w:val="00C329CC"/>
    <w:rsid w:val="00CB1C4B"/>
    <w:rsid w:val="00CB22C7"/>
    <w:rsid w:val="00CB2B09"/>
    <w:rsid w:val="00CB35C3"/>
    <w:rsid w:val="00D177D9"/>
    <w:rsid w:val="00D35885"/>
    <w:rsid w:val="00D52723"/>
    <w:rsid w:val="00D545C2"/>
    <w:rsid w:val="00D55E91"/>
    <w:rsid w:val="00D600B8"/>
    <w:rsid w:val="00D641B1"/>
    <w:rsid w:val="00D82B46"/>
    <w:rsid w:val="00D8448D"/>
    <w:rsid w:val="00D905A2"/>
    <w:rsid w:val="00DA0453"/>
    <w:rsid w:val="00DA56CE"/>
    <w:rsid w:val="00DB5479"/>
    <w:rsid w:val="00DC608D"/>
    <w:rsid w:val="00DD69FB"/>
    <w:rsid w:val="00E02B23"/>
    <w:rsid w:val="00E56B89"/>
    <w:rsid w:val="00E86728"/>
    <w:rsid w:val="00E93F6E"/>
    <w:rsid w:val="00EA4959"/>
    <w:rsid w:val="00EE226B"/>
    <w:rsid w:val="00EF5700"/>
    <w:rsid w:val="00F17EF1"/>
    <w:rsid w:val="00F424D3"/>
    <w:rsid w:val="00F51479"/>
    <w:rsid w:val="00F63E61"/>
    <w:rsid w:val="00F705CD"/>
    <w:rsid w:val="00F70CD7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55</cp:revision>
  <dcterms:created xsi:type="dcterms:W3CDTF">2021-09-15T13:36:00Z</dcterms:created>
  <dcterms:modified xsi:type="dcterms:W3CDTF">2024-04-0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